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60537" w14:textId="2EAC36BB" w:rsidR="00777185" w:rsidRPr="009F769D" w:rsidRDefault="007771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76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Pr="009F769D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71CF88B4" w14:textId="77777777" w:rsidR="00777185" w:rsidRPr="009F769D" w:rsidRDefault="007771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6B764A" w14:textId="176F4BDC" w:rsidR="001C2ECD" w:rsidRPr="009F769D" w:rsidRDefault="00C22E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F66D2" w:rsidRPr="009F76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7185" w:rsidRPr="009F769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66D2" w:rsidRPr="009F769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6304F" w:rsidRPr="009F76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F66D2" w:rsidRPr="009F769D">
        <w:rPr>
          <w:rFonts w:ascii="Times New Roman" w:hAnsi="Times New Roman" w:cs="Times New Roman"/>
          <w:sz w:val="24"/>
          <w:szCs w:val="24"/>
          <w:lang w:val="en-US"/>
        </w:rPr>
        <w:t>Medication categor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800"/>
        <w:gridCol w:w="1440"/>
        <w:gridCol w:w="1507"/>
      </w:tblGrid>
      <w:tr w:rsidR="00AF66D2" w:rsidRPr="00C22E79" w14:paraId="28C3B8EC" w14:textId="77777777" w:rsidTr="002820E1">
        <w:tc>
          <w:tcPr>
            <w:tcW w:w="4315" w:type="dxa"/>
            <w:tcBorders>
              <w:bottom w:val="single" w:sz="4" w:space="0" w:color="auto"/>
            </w:tcBorders>
          </w:tcPr>
          <w:p w14:paraId="19A5B2B4" w14:textId="77777777" w:rsidR="00AF66D2" w:rsidRPr="009F769D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C55140" w14:textId="77777777" w:rsidR="00AF66D2" w:rsidRPr="009F769D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CABE06" w14:textId="77777777" w:rsidR="006B6E3C" w:rsidRPr="009F769D" w:rsidRDefault="006B6E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CE8A162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sample </w:t>
            </w:r>
          </w:p>
          <w:p w14:paraId="2383DEBB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5)</w:t>
            </w:r>
          </w:p>
          <w:p w14:paraId="15047345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C6CE8B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1 </w:t>
            </w:r>
          </w:p>
          <w:p w14:paraId="73EE9857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9)</w:t>
            </w:r>
          </w:p>
          <w:p w14:paraId="23572663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1686347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2 </w:t>
            </w:r>
          </w:p>
          <w:p w14:paraId="7CB58749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6)</w:t>
            </w:r>
          </w:p>
          <w:p w14:paraId="5B13FC52" w14:textId="77777777" w:rsidR="00AF66D2" w:rsidRPr="00C22E79" w:rsidRDefault="00AF6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523A35" w:rsidRPr="00C22E79" w14:paraId="0FBC9B59" w14:textId="77777777" w:rsidTr="002820E1">
        <w:tc>
          <w:tcPr>
            <w:tcW w:w="4315" w:type="dxa"/>
            <w:tcBorders>
              <w:top w:val="single" w:sz="4" w:space="0" w:color="auto"/>
            </w:tcBorders>
          </w:tcPr>
          <w:p w14:paraId="7799F51F" w14:textId="77777777" w:rsidR="002820E1" w:rsidRPr="00C22E79" w:rsidRDefault="00697D1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2E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tropic</w:t>
            </w:r>
            <w:r w:rsidR="00523A35" w:rsidRPr="00C22E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c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5D99B9" w14:textId="77777777" w:rsidR="00523A35" w:rsidRPr="00C22E79" w:rsidRDefault="00523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DF4AF6" w14:textId="77777777" w:rsidR="00523A35" w:rsidRPr="00C22E79" w:rsidRDefault="00523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64BA9C4" w14:textId="77777777" w:rsidR="00523A35" w:rsidRPr="00C22E79" w:rsidRDefault="00523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4D8" w:rsidRPr="009F769D" w14:paraId="7B22F08E" w14:textId="77777777" w:rsidTr="002820E1">
        <w:tc>
          <w:tcPr>
            <w:tcW w:w="4315" w:type="dxa"/>
          </w:tcPr>
          <w:p w14:paraId="51A06253" w14:textId="77777777" w:rsidR="008F14D8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depressants 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0E8DE73" w14:textId="77777777" w:rsidR="008F14D8" w:rsidRPr="009F769D" w:rsidRDefault="00A46E1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7 (47)</w:t>
            </w:r>
          </w:p>
        </w:tc>
        <w:tc>
          <w:tcPr>
            <w:tcW w:w="1440" w:type="dxa"/>
          </w:tcPr>
          <w:p w14:paraId="50AAA284" w14:textId="77777777" w:rsidR="008F14D8" w:rsidRPr="009F769D" w:rsidRDefault="00A46E1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5 (46)</w:t>
            </w:r>
          </w:p>
        </w:tc>
        <w:tc>
          <w:tcPr>
            <w:tcW w:w="1507" w:type="dxa"/>
          </w:tcPr>
          <w:p w14:paraId="3D297965" w14:textId="77777777" w:rsidR="008F14D8" w:rsidRPr="009F769D" w:rsidRDefault="00A46E1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2 (48)</w:t>
            </w:r>
          </w:p>
        </w:tc>
      </w:tr>
      <w:tr w:rsidR="008F14D8" w:rsidRPr="009F769D" w14:paraId="0EA05A55" w14:textId="77777777" w:rsidTr="002820E1">
        <w:tc>
          <w:tcPr>
            <w:tcW w:w="4315" w:type="dxa"/>
          </w:tcPr>
          <w:p w14:paraId="067361C3" w14:textId="77777777" w:rsidR="008F14D8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37A3828" w14:textId="77777777" w:rsidR="008F14D8" w:rsidRPr="009F769D" w:rsidRDefault="00A46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64 (39)</w:t>
            </w:r>
          </w:p>
        </w:tc>
        <w:tc>
          <w:tcPr>
            <w:tcW w:w="1440" w:type="dxa"/>
          </w:tcPr>
          <w:p w14:paraId="52C9007E" w14:textId="77777777" w:rsidR="008F14D8" w:rsidRPr="009F769D" w:rsidRDefault="00A46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7 (40)</w:t>
            </w:r>
          </w:p>
        </w:tc>
        <w:tc>
          <w:tcPr>
            <w:tcW w:w="1507" w:type="dxa"/>
          </w:tcPr>
          <w:p w14:paraId="0424B0D4" w14:textId="77777777" w:rsidR="008F14D8" w:rsidRPr="009F769D" w:rsidRDefault="00A46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7 (37)</w:t>
            </w:r>
          </w:p>
        </w:tc>
      </w:tr>
      <w:tr w:rsidR="00DF65F2" w:rsidRPr="009F769D" w14:paraId="44BDD456" w14:textId="77777777" w:rsidTr="002820E1">
        <w:tc>
          <w:tcPr>
            <w:tcW w:w="4315" w:type="dxa"/>
          </w:tcPr>
          <w:p w14:paraId="38B633E3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Psychostimulant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76E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1376E"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40F17078" w14:textId="77777777" w:rsidR="00DF65F2" w:rsidRPr="009F769D" w:rsidRDefault="0031376E" w:rsidP="0031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46E1E"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6E1E"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9747FBE" w14:textId="77777777" w:rsidR="00DF65F2" w:rsidRPr="009F769D" w:rsidRDefault="0031376E" w:rsidP="0031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31412"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31412"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55554ED3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 (6</w:t>
            </w:r>
            <w:r w:rsidR="00331412"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65F2" w:rsidRPr="009F769D" w14:paraId="4B850A5B" w14:textId="77777777" w:rsidTr="002820E1">
        <w:tc>
          <w:tcPr>
            <w:tcW w:w="4315" w:type="dxa"/>
          </w:tcPr>
          <w:p w14:paraId="4187BF5C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xiolytic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76E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FC4F747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7 (11)</w:t>
            </w:r>
          </w:p>
        </w:tc>
        <w:tc>
          <w:tcPr>
            <w:tcW w:w="1440" w:type="dxa"/>
          </w:tcPr>
          <w:p w14:paraId="124F23E1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0 (8)</w:t>
            </w:r>
          </w:p>
        </w:tc>
        <w:tc>
          <w:tcPr>
            <w:tcW w:w="1507" w:type="dxa"/>
          </w:tcPr>
          <w:p w14:paraId="0120345A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 (15)</w:t>
            </w:r>
          </w:p>
        </w:tc>
      </w:tr>
      <w:tr w:rsidR="00DF65F2" w:rsidRPr="009F769D" w14:paraId="508FA405" w14:textId="77777777" w:rsidTr="002820E1">
        <w:tc>
          <w:tcPr>
            <w:tcW w:w="4315" w:type="dxa"/>
          </w:tcPr>
          <w:p w14:paraId="49EB1E99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Sedatives (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C01BB35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0 (18)</w:t>
            </w:r>
          </w:p>
        </w:tc>
        <w:tc>
          <w:tcPr>
            <w:tcW w:w="1440" w:type="dxa"/>
          </w:tcPr>
          <w:p w14:paraId="4977C21C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0 (17)</w:t>
            </w:r>
          </w:p>
        </w:tc>
        <w:tc>
          <w:tcPr>
            <w:tcW w:w="1507" w:type="dxa"/>
          </w:tcPr>
          <w:p w14:paraId="125E8E8E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0 (22)</w:t>
            </w:r>
          </w:p>
        </w:tc>
      </w:tr>
      <w:tr w:rsidR="00DF65F2" w:rsidRPr="009F769D" w14:paraId="16BD2026" w14:textId="77777777" w:rsidTr="002820E1">
        <w:tc>
          <w:tcPr>
            <w:tcW w:w="4315" w:type="dxa"/>
          </w:tcPr>
          <w:p w14:paraId="319423C4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76E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B2CE8C7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4 (27)</w:t>
            </w:r>
          </w:p>
        </w:tc>
        <w:tc>
          <w:tcPr>
            <w:tcW w:w="1440" w:type="dxa"/>
          </w:tcPr>
          <w:p w14:paraId="24EAD437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0 (25)</w:t>
            </w:r>
          </w:p>
        </w:tc>
        <w:tc>
          <w:tcPr>
            <w:tcW w:w="1507" w:type="dxa"/>
          </w:tcPr>
          <w:p w14:paraId="5FDC051D" w14:textId="77777777" w:rsidR="00DF65F2" w:rsidRPr="009F769D" w:rsidRDefault="0031376E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4 (30)</w:t>
            </w:r>
          </w:p>
        </w:tc>
      </w:tr>
      <w:tr w:rsidR="00DF65F2" w:rsidRPr="009F769D" w14:paraId="5A52E822" w14:textId="77777777" w:rsidTr="002820E1">
        <w:tc>
          <w:tcPr>
            <w:tcW w:w="4315" w:type="dxa"/>
          </w:tcPr>
          <w:p w14:paraId="708719E2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tiepileptic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376E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F8E944" w14:textId="77777777" w:rsidR="002820E1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D199A6A" w14:textId="77777777" w:rsidR="00DF65F2" w:rsidRPr="009F769D" w:rsidRDefault="0031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4 (9)</w:t>
            </w:r>
          </w:p>
        </w:tc>
        <w:tc>
          <w:tcPr>
            <w:tcW w:w="1440" w:type="dxa"/>
          </w:tcPr>
          <w:p w14:paraId="4A459DA3" w14:textId="77777777" w:rsidR="00DF65F2" w:rsidRPr="009F769D" w:rsidRDefault="0031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1 (9)</w:t>
            </w:r>
          </w:p>
        </w:tc>
        <w:tc>
          <w:tcPr>
            <w:tcW w:w="1507" w:type="dxa"/>
          </w:tcPr>
          <w:p w14:paraId="6BBD5AD7" w14:textId="77777777" w:rsidR="00DF65F2" w:rsidRPr="009F769D" w:rsidRDefault="00313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AF66D2" w:rsidRPr="009F769D" w14:paraId="0A8EFE99" w14:textId="77777777" w:rsidTr="002820E1">
        <w:tc>
          <w:tcPr>
            <w:tcW w:w="4315" w:type="dxa"/>
          </w:tcPr>
          <w:p w14:paraId="39A04E46" w14:textId="77777777" w:rsidR="002820E1" w:rsidRPr="009F769D" w:rsidRDefault="00B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 w:rsidR="005A7EE9"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5A7EE9"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1800" w:type="dxa"/>
          </w:tcPr>
          <w:p w14:paraId="55E798D0" w14:textId="77777777" w:rsidR="00AF66D2" w:rsidRPr="009F769D" w:rsidRDefault="00AF66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DE450C" w14:textId="77777777" w:rsidR="00AF66D2" w:rsidRPr="009F769D" w:rsidRDefault="00AF66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5A0B9CE6" w14:textId="77777777" w:rsidR="00AF66D2" w:rsidRPr="009F769D" w:rsidRDefault="00AF66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5F2" w:rsidRPr="009F769D" w14:paraId="0BDCE604" w14:textId="77777777" w:rsidTr="002820E1">
        <w:tc>
          <w:tcPr>
            <w:tcW w:w="4315" w:type="dxa"/>
          </w:tcPr>
          <w:p w14:paraId="2AC9DB4C" w14:textId="77777777" w:rsidR="00DF65F2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tihypertensives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4ADF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CEEB06D" w14:textId="77777777" w:rsidR="00DF65F2" w:rsidRPr="009F769D" w:rsidRDefault="00CE432A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1 (20)</w:t>
            </w:r>
          </w:p>
        </w:tc>
        <w:tc>
          <w:tcPr>
            <w:tcW w:w="1440" w:type="dxa"/>
          </w:tcPr>
          <w:p w14:paraId="0BF319D2" w14:textId="77777777" w:rsidR="00DF65F2" w:rsidRPr="009F769D" w:rsidRDefault="00CE432A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5 (21)</w:t>
            </w:r>
          </w:p>
        </w:tc>
        <w:tc>
          <w:tcPr>
            <w:tcW w:w="1507" w:type="dxa"/>
          </w:tcPr>
          <w:p w14:paraId="08324710" w14:textId="77777777" w:rsidR="00DF65F2" w:rsidRPr="009F769D" w:rsidRDefault="00CE432A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6 (13)</w:t>
            </w:r>
          </w:p>
        </w:tc>
      </w:tr>
      <w:tr w:rsidR="00FE6747" w:rsidRPr="009F769D" w14:paraId="05FDA85D" w14:textId="77777777" w:rsidTr="00317276">
        <w:tc>
          <w:tcPr>
            <w:tcW w:w="4315" w:type="dxa"/>
          </w:tcPr>
          <w:p w14:paraId="3470D995" w14:textId="77777777" w:rsidR="00FE6747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s and minerals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6747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FE6747"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</w:tcPr>
          <w:p w14:paraId="6857F075" w14:textId="77777777" w:rsidR="00FE6747" w:rsidRPr="009F769D" w:rsidRDefault="001E13DD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8 (29)</w:t>
            </w:r>
          </w:p>
        </w:tc>
        <w:tc>
          <w:tcPr>
            <w:tcW w:w="1440" w:type="dxa"/>
          </w:tcPr>
          <w:p w14:paraId="10B0B5B6" w14:textId="77777777" w:rsidR="00FE6747" w:rsidRPr="009F769D" w:rsidRDefault="001E13DD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2 (27)</w:t>
            </w:r>
          </w:p>
        </w:tc>
        <w:tc>
          <w:tcPr>
            <w:tcW w:w="1507" w:type="dxa"/>
          </w:tcPr>
          <w:p w14:paraId="6637CE99" w14:textId="77777777" w:rsidR="00FE6747" w:rsidRPr="009F769D" w:rsidRDefault="001E13DD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6 (35)</w:t>
            </w:r>
          </w:p>
        </w:tc>
      </w:tr>
      <w:tr w:rsidR="00523A35" w:rsidRPr="009F769D" w14:paraId="5FBD0E8B" w14:textId="77777777" w:rsidTr="00317276">
        <w:tc>
          <w:tcPr>
            <w:tcW w:w="4315" w:type="dxa"/>
            <w:tcBorders>
              <w:bottom w:val="single" w:sz="4" w:space="0" w:color="auto"/>
            </w:tcBorders>
          </w:tcPr>
          <w:p w14:paraId="6F30B706" w14:textId="77777777" w:rsidR="00523A35" w:rsidRPr="009F769D" w:rsidRDefault="002820E1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r w:rsidR="00B4106B" w:rsidRPr="009F769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F65F2" w:rsidRPr="009F7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EA46B5" w14:textId="77777777" w:rsidR="004F3C5F" w:rsidRPr="009F769D" w:rsidRDefault="004F3C5F" w:rsidP="00282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A76C63" w14:textId="77777777" w:rsidR="00523A35" w:rsidRPr="009F769D" w:rsidRDefault="00F61454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6 (3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F5FB9D" w14:textId="77777777" w:rsidR="00523A35" w:rsidRPr="009F769D" w:rsidRDefault="00F61454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5 (30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CC29438" w14:textId="77777777" w:rsidR="00523A35" w:rsidRPr="009F769D" w:rsidRDefault="00F61454" w:rsidP="00FA7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1 (46)</w:t>
            </w:r>
          </w:p>
        </w:tc>
      </w:tr>
    </w:tbl>
    <w:p w14:paraId="72E3E168" w14:textId="06043A92" w:rsidR="00AF66D2" w:rsidRPr="009F769D" w:rsidRDefault="00AF66D2">
      <w:pPr>
        <w:rPr>
          <w:rFonts w:ascii="Times New Roman" w:hAnsi="Times New Roman" w:cs="Times New Roman"/>
          <w:sz w:val="24"/>
          <w:szCs w:val="24"/>
        </w:rPr>
      </w:pPr>
    </w:p>
    <w:p w14:paraId="6B47B858" w14:textId="397808D9" w:rsidR="00777185" w:rsidRPr="009F769D" w:rsidRDefault="00777185">
      <w:pPr>
        <w:rPr>
          <w:rFonts w:ascii="Times New Roman" w:hAnsi="Times New Roman" w:cs="Times New Roman"/>
          <w:sz w:val="24"/>
          <w:szCs w:val="24"/>
        </w:rPr>
      </w:pPr>
      <w:r w:rsidRPr="009F769D">
        <w:rPr>
          <w:rFonts w:ascii="Times New Roman" w:hAnsi="Times New Roman" w:cs="Times New Roman"/>
          <w:sz w:val="24"/>
          <w:szCs w:val="24"/>
        </w:rPr>
        <w:br w:type="page"/>
      </w:r>
    </w:p>
    <w:p w14:paraId="68692C6F" w14:textId="06CBDD34" w:rsidR="00777185" w:rsidRPr="009F769D" w:rsidRDefault="00C22E79" w:rsidP="007771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77185" w:rsidRPr="009F769D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777185" w:rsidRPr="009F769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77185" w:rsidRPr="009F769D">
        <w:rPr>
          <w:rFonts w:ascii="Times New Roman" w:hAnsi="Times New Roman" w:cs="Times New Roman"/>
          <w:sz w:val="24"/>
          <w:szCs w:val="24"/>
        </w:rPr>
        <w:t>Antidepressant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260"/>
        <w:gridCol w:w="1260"/>
        <w:gridCol w:w="1322"/>
      </w:tblGrid>
      <w:tr w:rsidR="00777185" w:rsidRPr="009F769D" w14:paraId="52387F23" w14:textId="77777777" w:rsidTr="009F769D">
        <w:tc>
          <w:tcPr>
            <w:tcW w:w="5220" w:type="dxa"/>
            <w:tcBorders>
              <w:bottom w:val="single" w:sz="4" w:space="0" w:color="auto"/>
            </w:tcBorders>
          </w:tcPr>
          <w:p w14:paraId="25DA964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440F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C2FE5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C655E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60DB817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(N = 165)</w:t>
            </w:r>
          </w:p>
          <w:p w14:paraId="6002DC1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C2561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14:paraId="026D943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(N = 119)</w:t>
            </w:r>
          </w:p>
          <w:p w14:paraId="40DCA08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B06657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14:paraId="6F7010B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(N = 46)</w:t>
            </w:r>
          </w:p>
          <w:p w14:paraId="393F735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n (5)</w:t>
            </w:r>
          </w:p>
        </w:tc>
      </w:tr>
      <w:tr w:rsidR="00777185" w:rsidRPr="009F769D" w14:paraId="6D96689E" w14:textId="77777777" w:rsidTr="009F769D">
        <w:tc>
          <w:tcPr>
            <w:tcW w:w="5220" w:type="dxa"/>
            <w:tcBorders>
              <w:top w:val="single" w:sz="4" w:space="0" w:color="auto"/>
            </w:tcBorders>
          </w:tcPr>
          <w:p w14:paraId="5C7233D6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SARI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3B759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1A8AA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D45107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554D955A" w14:textId="77777777" w:rsidTr="009F769D">
        <w:tc>
          <w:tcPr>
            <w:tcW w:w="5220" w:type="dxa"/>
          </w:tcPr>
          <w:p w14:paraId="3E38741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Vortiotex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5, 10, 15, 20 mg)</w:t>
            </w:r>
          </w:p>
          <w:p w14:paraId="16CAE94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642ED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3 (20)</w:t>
            </w:r>
          </w:p>
        </w:tc>
        <w:tc>
          <w:tcPr>
            <w:tcW w:w="1260" w:type="dxa"/>
          </w:tcPr>
          <w:p w14:paraId="7B65FD7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5 (21)</w:t>
            </w:r>
          </w:p>
        </w:tc>
        <w:tc>
          <w:tcPr>
            <w:tcW w:w="1322" w:type="dxa"/>
          </w:tcPr>
          <w:p w14:paraId="12B8C44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</w:tr>
      <w:tr w:rsidR="00777185" w:rsidRPr="009F769D" w14:paraId="0439CCF3" w14:textId="77777777" w:rsidTr="009F769D">
        <w:tc>
          <w:tcPr>
            <w:tcW w:w="5220" w:type="dxa"/>
          </w:tcPr>
          <w:p w14:paraId="1C679030" w14:textId="77777777" w:rsidR="00777185" w:rsidRPr="009F769D" w:rsidRDefault="00777185" w:rsidP="00477F15">
            <w:pPr>
              <w:tabs>
                <w:tab w:val="left" w:pos="11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SNDRI</w:t>
            </w:r>
          </w:p>
        </w:tc>
        <w:tc>
          <w:tcPr>
            <w:tcW w:w="1260" w:type="dxa"/>
          </w:tcPr>
          <w:p w14:paraId="4C1349E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06A27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893ABF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712629F0" w14:textId="77777777" w:rsidTr="009F769D">
        <w:tc>
          <w:tcPr>
            <w:tcW w:w="5220" w:type="dxa"/>
          </w:tcPr>
          <w:p w14:paraId="3878370E" w14:textId="77777777" w:rsidR="00777185" w:rsidRPr="009F769D" w:rsidRDefault="00777185" w:rsidP="00477F15">
            <w:pPr>
              <w:tabs>
                <w:tab w:val="left" w:pos="11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Bupropio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50, 150, 300 mg)</w:t>
            </w:r>
          </w:p>
          <w:p w14:paraId="76E4F770" w14:textId="77777777" w:rsidR="00777185" w:rsidRPr="009F769D" w:rsidRDefault="00777185" w:rsidP="00477F15">
            <w:pPr>
              <w:tabs>
                <w:tab w:val="left" w:pos="11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8F57E5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6 (10)</w:t>
            </w:r>
          </w:p>
        </w:tc>
        <w:tc>
          <w:tcPr>
            <w:tcW w:w="1260" w:type="dxa"/>
          </w:tcPr>
          <w:p w14:paraId="0CFCDD2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1322" w:type="dxa"/>
          </w:tcPr>
          <w:p w14:paraId="5BBCB2D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</w:tr>
      <w:tr w:rsidR="00777185" w:rsidRPr="009F769D" w14:paraId="34CCF71B" w14:textId="77777777" w:rsidTr="009F769D">
        <w:tc>
          <w:tcPr>
            <w:tcW w:w="5220" w:type="dxa"/>
          </w:tcPr>
          <w:p w14:paraId="6023C6BC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SNRI</w:t>
            </w:r>
          </w:p>
        </w:tc>
        <w:tc>
          <w:tcPr>
            <w:tcW w:w="1260" w:type="dxa"/>
          </w:tcPr>
          <w:p w14:paraId="578BFF8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0D6A0B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4E0F2B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2760532C" w14:textId="77777777" w:rsidTr="009F769D">
        <w:tc>
          <w:tcPr>
            <w:tcW w:w="5220" w:type="dxa"/>
          </w:tcPr>
          <w:p w14:paraId="3630945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Trittico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10, 50, 75, 100, 150, 200, 250, 300 mg)</w:t>
            </w:r>
          </w:p>
        </w:tc>
        <w:tc>
          <w:tcPr>
            <w:tcW w:w="1260" w:type="dxa"/>
          </w:tcPr>
          <w:p w14:paraId="00B8673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2 (25)</w:t>
            </w:r>
          </w:p>
        </w:tc>
        <w:tc>
          <w:tcPr>
            <w:tcW w:w="1260" w:type="dxa"/>
          </w:tcPr>
          <w:p w14:paraId="3D5B6724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1 (26)</w:t>
            </w:r>
          </w:p>
        </w:tc>
        <w:tc>
          <w:tcPr>
            <w:tcW w:w="1322" w:type="dxa"/>
          </w:tcPr>
          <w:p w14:paraId="7690AD9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1 (24)</w:t>
            </w:r>
          </w:p>
        </w:tc>
      </w:tr>
      <w:tr w:rsidR="00777185" w:rsidRPr="009F769D" w14:paraId="3E24938C" w14:textId="77777777" w:rsidTr="009F769D">
        <w:tc>
          <w:tcPr>
            <w:tcW w:w="5220" w:type="dxa"/>
          </w:tcPr>
          <w:p w14:paraId="3563863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Venlafax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37.5, 75, 150, 187.5, 225, 300 mg)</w:t>
            </w:r>
          </w:p>
          <w:p w14:paraId="4621C86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11BCA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  <w:tc>
          <w:tcPr>
            <w:tcW w:w="1260" w:type="dxa"/>
          </w:tcPr>
          <w:p w14:paraId="587F5D6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1322" w:type="dxa"/>
          </w:tcPr>
          <w:p w14:paraId="2930547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 (15)</w:t>
            </w:r>
          </w:p>
        </w:tc>
      </w:tr>
      <w:tr w:rsidR="00777185" w:rsidRPr="009F769D" w14:paraId="6519E8BA" w14:textId="77777777" w:rsidTr="009F769D">
        <w:tc>
          <w:tcPr>
            <w:tcW w:w="5220" w:type="dxa"/>
          </w:tcPr>
          <w:p w14:paraId="1C3D3E8C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SSNRI</w:t>
            </w:r>
          </w:p>
        </w:tc>
        <w:tc>
          <w:tcPr>
            <w:tcW w:w="1260" w:type="dxa"/>
          </w:tcPr>
          <w:p w14:paraId="74954EC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FC4B44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FE025E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1562936A" w14:textId="77777777" w:rsidTr="009F769D">
        <w:tc>
          <w:tcPr>
            <w:tcW w:w="5220" w:type="dxa"/>
          </w:tcPr>
          <w:p w14:paraId="2E02060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Duloxet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15, 30, 60, 90, 120 mg)</w:t>
            </w:r>
          </w:p>
          <w:p w14:paraId="1EAF22C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D6D28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3 (14)</w:t>
            </w:r>
          </w:p>
        </w:tc>
        <w:tc>
          <w:tcPr>
            <w:tcW w:w="1260" w:type="dxa"/>
          </w:tcPr>
          <w:p w14:paraId="2F57B73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8 (15)</w:t>
            </w:r>
          </w:p>
        </w:tc>
        <w:tc>
          <w:tcPr>
            <w:tcW w:w="1322" w:type="dxa"/>
          </w:tcPr>
          <w:p w14:paraId="531CDD4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 (11)</w:t>
            </w:r>
          </w:p>
        </w:tc>
      </w:tr>
      <w:tr w:rsidR="00777185" w:rsidRPr="009F769D" w14:paraId="0A069096" w14:textId="77777777" w:rsidTr="009F769D">
        <w:tc>
          <w:tcPr>
            <w:tcW w:w="5220" w:type="dxa"/>
          </w:tcPr>
          <w:p w14:paraId="01BE0514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SSRI</w:t>
            </w:r>
          </w:p>
        </w:tc>
        <w:tc>
          <w:tcPr>
            <w:tcW w:w="1260" w:type="dxa"/>
          </w:tcPr>
          <w:p w14:paraId="71D5934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7EE6E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46DF96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48892E7C" w14:textId="77777777" w:rsidTr="009F769D">
        <w:tc>
          <w:tcPr>
            <w:tcW w:w="5220" w:type="dxa"/>
          </w:tcPr>
          <w:p w14:paraId="38E570A2" w14:textId="05242662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F769D">
              <w:rPr>
                <w:rFonts w:ascii="Times New Roman" w:hAnsi="Times New Roman" w:cs="Times New Roman"/>
                <w:sz w:val="24"/>
                <w:szCs w:val="24"/>
              </w:rPr>
              <w:t xml:space="preserve">0.5, 5, 10, 20, 30, 40, 50 mg 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51EBBC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8 (17)</w:t>
            </w:r>
          </w:p>
        </w:tc>
        <w:tc>
          <w:tcPr>
            <w:tcW w:w="1260" w:type="dxa"/>
          </w:tcPr>
          <w:p w14:paraId="1716EC0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9 (16)</w:t>
            </w:r>
          </w:p>
        </w:tc>
        <w:tc>
          <w:tcPr>
            <w:tcW w:w="1322" w:type="dxa"/>
          </w:tcPr>
          <w:p w14:paraId="656AAD5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9 (19)</w:t>
            </w:r>
          </w:p>
        </w:tc>
      </w:tr>
      <w:tr w:rsidR="00777185" w:rsidRPr="009F769D" w14:paraId="65CBEA25" w14:textId="77777777" w:rsidTr="009F769D">
        <w:tc>
          <w:tcPr>
            <w:tcW w:w="5220" w:type="dxa"/>
          </w:tcPr>
          <w:p w14:paraId="51C92E4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Citalopram (20, 30 mg)</w:t>
            </w:r>
          </w:p>
        </w:tc>
        <w:tc>
          <w:tcPr>
            <w:tcW w:w="1260" w:type="dxa"/>
          </w:tcPr>
          <w:p w14:paraId="2E0039F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1260" w:type="dxa"/>
          </w:tcPr>
          <w:p w14:paraId="59BCCE7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322" w:type="dxa"/>
          </w:tcPr>
          <w:p w14:paraId="3B48756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588FF6F1" w14:textId="77777777" w:rsidTr="009F769D">
        <w:tc>
          <w:tcPr>
            <w:tcW w:w="5220" w:type="dxa"/>
          </w:tcPr>
          <w:p w14:paraId="5AE27A7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luoxet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20, 40, 60, 80 mg)</w:t>
            </w:r>
          </w:p>
        </w:tc>
        <w:tc>
          <w:tcPr>
            <w:tcW w:w="1260" w:type="dxa"/>
          </w:tcPr>
          <w:p w14:paraId="3D80E5B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1260" w:type="dxa"/>
          </w:tcPr>
          <w:p w14:paraId="14F9B06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322" w:type="dxa"/>
          </w:tcPr>
          <w:p w14:paraId="49F1B3E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45E1FC89" w14:textId="77777777" w:rsidTr="009F769D">
        <w:tc>
          <w:tcPr>
            <w:tcW w:w="5220" w:type="dxa"/>
          </w:tcPr>
          <w:p w14:paraId="26015AB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Paroxet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20 mg)</w:t>
            </w:r>
          </w:p>
        </w:tc>
        <w:tc>
          <w:tcPr>
            <w:tcW w:w="1260" w:type="dxa"/>
          </w:tcPr>
          <w:p w14:paraId="1D01C5D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60" w:type="dxa"/>
          </w:tcPr>
          <w:p w14:paraId="680ECAA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322" w:type="dxa"/>
          </w:tcPr>
          <w:p w14:paraId="1A8044F4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77185" w:rsidRPr="009F769D" w14:paraId="45DAEC4A" w14:textId="77777777" w:rsidTr="009F769D">
        <w:tc>
          <w:tcPr>
            <w:tcW w:w="5220" w:type="dxa"/>
          </w:tcPr>
          <w:p w14:paraId="09A200F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Sertral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50, 100, 150, 200 mg)</w:t>
            </w:r>
          </w:p>
          <w:p w14:paraId="270AE9F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BF002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260" w:type="dxa"/>
          </w:tcPr>
          <w:p w14:paraId="027593F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 (6)</w:t>
            </w:r>
          </w:p>
        </w:tc>
        <w:tc>
          <w:tcPr>
            <w:tcW w:w="1322" w:type="dxa"/>
          </w:tcPr>
          <w:p w14:paraId="73BA1C4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750878D6" w14:textId="77777777" w:rsidTr="009F769D">
        <w:tc>
          <w:tcPr>
            <w:tcW w:w="5220" w:type="dxa"/>
          </w:tcPr>
          <w:p w14:paraId="7AA7BB68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Atypical</w:t>
            </w:r>
            <w:proofErr w:type="spellEnd"/>
          </w:p>
        </w:tc>
        <w:tc>
          <w:tcPr>
            <w:tcW w:w="1260" w:type="dxa"/>
          </w:tcPr>
          <w:p w14:paraId="0FCD6D8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EFD1D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9524AB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553EAE84" w14:textId="77777777" w:rsidTr="009F769D">
        <w:tc>
          <w:tcPr>
            <w:tcW w:w="5220" w:type="dxa"/>
          </w:tcPr>
          <w:p w14:paraId="6110925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Mirtazap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15, 30, 45, 60 mg)</w:t>
            </w:r>
          </w:p>
          <w:p w14:paraId="53CB035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4B5A5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6 (10)</w:t>
            </w:r>
          </w:p>
        </w:tc>
        <w:tc>
          <w:tcPr>
            <w:tcW w:w="1260" w:type="dxa"/>
          </w:tcPr>
          <w:p w14:paraId="1BD4ED7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5 (13)</w:t>
            </w:r>
          </w:p>
        </w:tc>
        <w:tc>
          <w:tcPr>
            <w:tcW w:w="1322" w:type="dxa"/>
          </w:tcPr>
          <w:p w14:paraId="52A66A0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274B303D" w14:textId="77777777" w:rsidTr="009F769D">
        <w:tc>
          <w:tcPr>
            <w:tcW w:w="5220" w:type="dxa"/>
          </w:tcPr>
          <w:p w14:paraId="60B9D039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Tricyclic</w:t>
            </w:r>
            <w:proofErr w:type="spellEnd"/>
          </w:p>
        </w:tc>
        <w:tc>
          <w:tcPr>
            <w:tcW w:w="1260" w:type="dxa"/>
          </w:tcPr>
          <w:p w14:paraId="5376057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BD134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D9A661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3B45A90E" w14:textId="77777777" w:rsidTr="009F769D">
        <w:tc>
          <w:tcPr>
            <w:tcW w:w="5220" w:type="dxa"/>
          </w:tcPr>
          <w:p w14:paraId="0A864A5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Anafranil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100, 150 mg)</w:t>
            </w:r>
          </w:p>
        </w:tc>
        <w:tc>
          <w:tcPr>
            <w:tcW w:w="1260" w:type="dxa"/>
          </w:tcPr>
          <w:p w14:paraId="5CDE853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60" w:type="dxa"/>
          </w:tcPr>
          <w:p w14:paraId="5FAA06E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322" w:type="dxa"/>
          </w:tcPr>
          <w:p w14:paraId="18D8411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1EA84246" w14:textId="77777777" w:rsidTr="009F769D">
        <w:tc>
          <w:tcPr>
            <w:tcW w:w="5220" w:type="dxa"/>
          </w:tcPr>
          <w:p w14:paraId="7A73638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Sarote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50, 125 mg)</w:t>
            </w:r>
          </w:p>
        </w:tc>
        <w:tc>
          <w:tcPr>
            <w:tcW w:w="1260" w:type="dxa"/>
          </w:tcPr>
          <w:p w14:paraId="37BE7CB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60" w:type="dxa"/>
          </w:tcPr>
          <w:p w14:paraId="21C3AC1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22" w:type="dxa"/>
          </w:tcPr>
          <w:p w14:paraId="6AAD8A8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77185" w:rsidRPr="009F769D" w14:paraId="06941BCC" w14:textId="77777777" w:rsidTr="009F769D">
        <w:tc>
          <w:tcPr>
            <w:tcW w:w="5220" w:type="dxa"/>
          </w:tcPr>
          <w:p w14:paraId="38033A1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Trimipramin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25, 50 mg)</w:t>
            </w:r>
          </w:p>
          <w:p w14:paraId="6ED95DB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EC7CD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1260" w:type="dxa"/>
          </w:tcPr>
          <w:p w14:paraId="427DEB4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322" w:type="dxa"/>
          </w:tcPr>
          <w:p w14:paraId="73B8760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77185" w:rsidRPr="009F769D" w14:paraId="45C2879C" w14:textId="77777777" w:rsidTr="009F769D">
        <w:tc>
          <w:tcPr>
            <w:tcW w:w="5220" w:type="dxa"/>
          </w:tcPr>
          <w:p w14:paraId="7AFB1854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Lithium</w:t>
            </w:r>
          </w:p>
        </w:tc>
        <w:tc>
          <w:tcPr>
            <w:tcW w:w="1260" w:type="dxa"/>
          </w:tcPr>
          <w:p w14:paraId="0DE149B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D5232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9B37CA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185" w:rsidRPr="009F769D" w14:paraId="19CD5473" w14:textId="77777777" w:rsidTr="009F769D">
        <w:tc>
          <w:tcPr>
            <w:tcW w:w="5220" w:type="dxa"/>
          </w:tcPr>
          <w:p w14:paraId="52D93D3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Lithiofor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Quilonorm</w:t>
            </w:r>
            <w:proofErr w:type="spellEnd"/>
            <w:r w:rsidRPr="009F769D">
              <w:rPr>
                <w:rFonts w:ascii="Times New Roman" w:hAnsi="Times New Roman" w:cs="Times New Roman"/>
                <w:sz w:val="24"/>
                <w:szCs w:val="24"/>
              </w:rPr>
              <w:t xml:space="preserve"> (12.2, 18.3, 25 mmol)</w:t>
            </w:r>
          </w:p>
          <w:p w14:paraId="730D729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F2EDD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  <w:tc>
          <w:tcPr>
            <w:tcW w:w="1260" w:type="dxa"/>
          </w:tcPr>
          <w:p w14:paraId="339C28C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1322" w:type="dxa"/>
          </w:tcPr>
          <w:p w14:paraId="08D6216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6A02EBC1" w14:textId="77777777" w:rsidTr="009F769D">
        <w:tc>
          <w:tcPr>
            <w:tcW w:w="5220" w:type="dxa"/>
            <w:tcBorders>
              <w:bottom w:val="single" w:sz="4" w:space="0" w:color="auto"/>
            </w:tcBorders>
          </w:tcPr>
          <w:p w14:paraId="752D914C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Herbal</w:t>
            </w:r>
            <w:proofErr w:type="spellEnd"/>
          </w:p>
          <w:p w14:paraId="702C026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65E62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3AC52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4A9327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0D1B3F1B" w14:textId="77777777" w:rsidR="00777185" w:rsidRPr="009F769D" w:rsidRDefault="00777185" w:rsidP="0077718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F769D">
        <w:rPr>
          <w:rFonts w:ascii="Times New Roman" w:hAnsi="Times New Roman" w:cs="Times New Roman"/>
          <w:sz w:val="24"/>
          <w:szCs w:val="24"/>
        </w:rPr>
        <w:t xml:space="preserve">SARI =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serotonin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antagonist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reuptak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inhibitor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. SNDRI =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serotonin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norepinepherine-dopamin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reuptak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inhibitor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>. SNRI = serotonin-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norepinepherin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reuptak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inhibitor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. SSNRI =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selectiv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serotonin-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norepinepherin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reuptake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69D">
        <w:rPr>
          <w:rFonts w:ascii="Times New Roman" w:hAnsi="Times New Roman" w:cs="Times New Roman"/>
          <w:sz w:val="24"/>
          <w:szCs w:val="24"/>
        </w:rPr>
        <w:t>inhibitor</w:t>
      </w:r>
      <w:proofErr w:type="spellEnd"/>
      <w:r w:rsidRPr="009F769D">
        <w:rPr>
          <w:rFonts w:ascii="Times New Roman" w:hAnsi="Times New Roman" w:cs="Times New Roman"/>
          <w:sz w:val="24"/>
          <w:szCs w:val="24"/>
        </w:rPr>
        <w:t xml:space="preserve">. </w:t>
      </w:r>
      <w:r w:rsidRPr="009F769D">
        <w:rPr>
          <w:rFonts w:ascii="Times New Roman" w:hAnsi="Times New Roman" w:cs="Times New Roman"/>
          <w:sz w:val="24"/>
          <w:szCs w:val="24"/>
          <w:lang w:val="en-US"/>
        </w:rPr>
        <w:t>SSRI = selective serotonin reuptake inhibitor.</w:t>
      </w:r>
    </w:p>
    <w:p w14:paraId="6950A92D" w14:textId="5AE1A683" w:rsidR="00777185" w:rsidRPr="009F769D" w:rsidRDefault="00777185" w:rsidP="007771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BDE59B" w14:textId="191E2202" w:rsidR="00777185" w:rsidRPr="009F769D" w:rsidRDefault="00777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769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BB60EC" w14:textId="6EC2DA03" w:rsidR="00777185" w:rsidRPr="009F769D" w:rsidRDefault="00C22E79" w:rsidP="007771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777185" w:rsidRPr="009F76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="00777185" w:rsidRPr="009F769D">
        <w:rPr>
          <w:rFonts w:ascii="Times New Roman" w:hAnsi="Times New Roman" w:cs="Times New Roman"/>
          <w:sz w:val="24"/>
          <w:szCs w:val="24"/>
          <w:lang w:val="en-US"/>
        </w:rPr>
        <w:t>. Secondary diagno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777185" w:rsidRPr="009F769D" w14:paraId="7BDB24A0" w14:textId="77777777" w:rsidTr="00477F15">
        <w:tc>
          <w:tcPr>
            <w:tcW w:w="2264" w:type="dxa"/>
            <w:tcBorders>
              <w:bottom w:val="single" w:sz="4" w:space="0" w:color="auto"/>
            </w:tcBorders>
          </w:tcPr>
          <w:p w14:paraId="2281F6D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E70C9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DAD413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06A0D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  <w:p w14:paraId="57560E7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5)</w:t>
            </w:r>
          </w:p>
          <w:p w14:paraId="1B7585F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6A1C21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  <w:p w14:paraId="06A04A1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9)</w:t>
            </w:r>
          </w:p>
          <w:p w14:paraId="4E465A3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C0013B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  <w:p w14:paraId="2A008F7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6)</w:t>
            </w:r>
          </w:p>
          <w:p w14:paraId="728BE4F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777185" w:rsidRPr="00C22E79" w14:paraId="59FF75FC" w14:textId="77777777" w:rsidTr="00477F15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1191320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, behavioral and neurodevelopmental disorders</w:t>
            </w:r>
          </w:p>
        </w:tc>
      </w:tr>
      <w:tr w:rsidR="00777185" w:rsidRPr="009F769D" w14:paraId="3223FB3E" w14:textId="77777777" w:rsidTr="00477F15">
        <w:tc>
          <w:tcPr>
            <w:tcW w:w="2264" w:type="dxa"/>
          </w:tcPr>
          <w:p w14:paraId="385E29B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0-F19</w:t>
            </w:r>
          </w:p>
        </w:tc>
        <w:tc>
          <w:tcPr>
            <w:tcW w:w="2266" w:type="dxa"/>
          </w:tcPr>
          <w:p w14:paraId="0F729A1D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2 (19)</w:t>
            </w:r>
          </w:p>
        </w:tc>
        <w:tc>
          <w:tcPr>
            <w:tcW w:w="2266" w:type="dxa"/>
          </w:tcPr>
          <w:p w14:paraId="3A8EF51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4 (20)</w:t>
            </w:r>
          </w:p>
        </w:tc>
        <w:tc>
          <w:tcPr>
            <w:tcW w:w="2266" w:type="dxa"/>
          </w:tcPr>
          <w:p w14:paraId="195D7A2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</w:tr>
      <w:tr w:rsidR="00777185" w:rsidRPr="009F769D" w14:paraId="60476EAC" w14:textId="77777777" w:rsidTr="00477F15">
        <w:tc>
          <w:tcPr>
            <w:tcW w:w="2264" w:type="dxa"/>
          </w:tcPr>
          <w:p w14:paraId="296A418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40-F48</w:t>
            </w:r>
          </w:p>
        </w:tc>
        <w:tc>
          <w:tcPr>
            <w:tcW w:w="2266" w:type="dxa"/>
          </w:tcPr>
          <w:p w14:paraId="6C60C73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7 (28)</w:t>
            </w:r>
          </w:p>
        </w:tc>
        <w:tc>
          <w:tcPr>
            <w:tcW w:w="2266" w:type="dxa"/>
          </w:tcPr>
          <w:p w14:paraId="57C837E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9 (33)</w:t>
            </w:r>
          </w:p>
        </w:tc>
        <w:tc>
          <w:tcPr>
            <w:tcW w:w="2266" w:type="dxa"/>
          </w:tcPr>
          <w:p w14:paraId="3715F43C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</w:tr>
      <w:tr w:rsidR="00777185" w:rsidRPr="009F769D" w14:paraId="7D03E817" w14:textId="77777777" w:rsidTr="00477F15">
        <w:tc>
          <w:tcPr>
            <w:tcW w:w="2264" w:type="dxa"/>
          </w:tcPr>
          <w:p w14:paraId="2F6DA443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50-F59</w:t>
            </w:r>
          </w:p>
        </w:tc>
        <w:tc>
          <w:tcPr>
            <w:tcW w:w="2266" w:type="dxa"/>
          </w:tcPr>
          <w:p w14:paraId="1C4367C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2266" w:type="dxa"/>
          </w:tcPr>
          <w:p w14:paraId="60F0CAB4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6 (5)</w:t>
            </w:r>
          </w:p>
        </w:tc>
        <w:tc>
          <w:tcPr>
            <w:tcW w:w="2266" w:type="dxa"/>
          </w:tcPr>
          <w:p w14:paraId="109D48F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77185" w:rsidRPr="009F769D" w14:paraId="2465AAA0" w14:textId="77777777" w:rsidTr="00477F15">
        <w:tc>
          <w:tcPr>
            <w:tcW w:w="2264" w:type="dxa"/>
          </w:tcPr>
          <w:p w14:paraId="19EBB07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60-F69</w:t>
            </w:r>
          </w:p>
        </w:tc>
        <w:tc>
          <w:tcPr>
            <w:tcW w:w="2266" w:type="dxa"/>
          </w:tcPr>
          <w:p w14:paraId="01DCC31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9 (11)</w:t>
            </w:r>
          </w:p>
        </w:tc>
        <w:tc>
          <w:tcPr>
            <w:tcW w:w="2266" w:type="dxa"/>
          </w:tcPr>
          <w:p w14:paraId="0D34C2E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5 (13)</w:t>
            </w:r>
          </w:p>
        </w:tc>
        <w:tc>
          <w:tcPr>
            <w:tcW w:w="2266" w:type="dxa"/>
          </w:tcPr>
          <w:p w14:paraId="3C264D0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9)</w:t>
            </w:r>
          </w:p>
        </w:tc>
      </w:tr>
      <w:tr w:rsidR="00777185" w:rsidRPr="009F769D" w14:paraId="1FD90D5D" w14:textId="77777777" w:rsidTr="00477F15">
        <w:tc>
          <w:tcPr>
            <w:tcW w:w="2264" w:type="dxa"/>
          </w:tcPr>
          <w:p w14:paraId="6B4F834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70-F79</w:t>
            </w:r>
          </w:p>
        </w:tc>
        <w:tc>
          <w:tcPr>
            <w:tcW w:w="2266" w:type="dxa"/>
          </w:tcPr>
          <w:p w14:paraId="646D369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6" w:type="dxa"/>
          </w:tcPr>
          <w:p w14:paraId="4CD4A81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266" w:type="dxa"/>
          </w:tcPr>
          <w:p w14:paraId="1541FEC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77185" w:rsidRPr="009F769D" w14:paraId="292800D4" w14:textId="77777777" w:rsidTr="00477F15">
        <w:tc>
          <w:tcPr>
            <w:tcW w:w="2264" w:type="dxa"/>
          </w:tcPr>
          <w:p w14:paraId="64E26B2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80-F89</w:t>
            </w:r>
          </w:p>
        </w:tc>
        <w:tc>
          <w:tcPr>
            <w:tcW w:w="2266" w:type="dxa"/>
          </w:tcPr>
          <w:p w14:paraId="5D364E4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266" w:type="dxa"/>
          </w:tcPr>
          <w:p w14:paraId="0765C4B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2266" w:type="dxa"/>
          </w:tcPr>
          <w:p w14:paraId="6638B942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77185" w:rsidRPr="009F769D" w14:paraId="2F075595" w14:textId="77777777" w:rsidTr="00477F15">
        <w:tc>
          <w:tcPr>
            <w:tcW w:w="2264" w:type="dxa"/>
            <w:tcBorders>
              <w:bottom w:val="single" w:sz="4" w:space="0" w:color="auto"/>
            </w:tcBorders>
          </w:tcPr>
          <w:p w14:paraId="7EB4956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F90-F98</w:t>
            </w:r>
          </w:p>
          <w:p w14:paraId="70D4D98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0A9D79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8 (1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EC0F466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3 (1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B6CFBD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 (11)</w:t>
            </w:r>
          </w:p>
        </w:tc>
      </w:tr>
      <w:tr w:rsidR="00777185" w:rsidRPr="00C22E79" w14:paraId="6DBD5935" w14:textId="77777777" w:rsidTr="00477F15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476AF81D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s influencing health status and contact with health services</w:t>
            </w:r>
          </w:p>
        </w:tc>
      </w:tr>
      <w:tr w:rsidR="00777185" w:rsidRPr="009F769D" w14:paraId="64900F5A" w14:textId="77777777" w:rsidTr="00477F15">
        <w:tc>
          <w:tcPr>
            <w:tcW w:w="2264" w:type="dxa"/>
          </w:tcPr>
          <w:p w14:paraId="14143CF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Z50</w:t>
            </w:r>
          </w:p>
        </w:tc>
        <w:tc>
          <w:tcPr>
            <w:tcW w:w="2266" w:type="dxa"/>
          </w:tcPr>
          <w:p w14:paraId="6772B899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266" w:type="dxa"/>
          </w:tcPr>
          <w:p w14:paraId="3720B7A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2266" w:type="dxa"/>
          </w:tcPr>
          <w:p w14:paraId="7D313A21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77185" w:rsidRPr="009F769D" w14:paraId="2796C36E" w14:textId="77777777" w:rsidTr="00477F15">
        <w:tc>
          <w:tcPr>
            <w:tcW w:w="2264" w:type="dxa"/>
          </w:tcPr>
          <w:p w14:paraId="05A9EA3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Z60</w:t>
            </w:r>
          </w:p>
        </w:tc>
        <w:tc>
          <w:tcPr>
            <w:tcW w:w="2266" w:type="dxa"/>
          </w:tcPr>
          <w:p w14:paraId="628AA60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2266" w:type="dxa"/>
          </w:tcPr>
          <w:p w14:paraId="7C1146C4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2266" w:type="dxa"/>
          </w:tcPr>
          <w:p w14:paraId="3DD4CBAF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77185" w:rsidRPr="009F769D" w14:paraId="355F95B5" w14:textId="77777777" w:rsidTr="00477F15">
        <w:tc>
          <w:tcPr>
            <w:tcW w:w="2264" w:type="dxa"/>
            <w:tcBorders>
              <w:bottom w:val="single" w:sz="4" w:space="0" w:color="auto"/>
            </w:tcBorders>
          </w:tcPr>
          <w:p w14:paraId="5DD4180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Z70</w:t>
            </w:r>
          </w:p>
          <w:p w14:paraId="2CAB49F8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2417F1E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9 (11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5B67B70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15 (13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4AA53DA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4 (9)</w:t>
            </w:r>
          </w:p>
        </w:tc>
      </w:tr>
      <w:tr w:rsidR="00777185" w:rsidRPr="009F769D" w14:paraId="647784BB" w14:textId="77777777" w:rsidTr="00477F15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EFF0D7B" w14:textId="77777777" w:rsidR="00777185" w:rsidRPr="009F769D" w:rsidRDefault="00777185" w:rsidP="00477F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  <w:p w14:paraId="09B5018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008435B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72 (44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80CAD15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50 (42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958F337" w14:textId="77777777" w:rsidR="00777185" w:rsidRPr="009F769D" w:rsidRDefault="00777185" w:rsidP="00477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69D">
              <w:rPr>
                <w:rFonts w:ascii="Times New Roman" w:hAnsi="Times New Roman" w:cs="Times New Roman"/>
                <w:sz w:val="24"/>
                <w:szCs w:val="24"/>
              </w:rPr>
              <w:t>22 (48)</w:t>
            </w:r>
          </w:p>
        </w:tc>
      </w:tr>
    </w:tbl>
    <w:p w14:paraId="340B7122" w14:textId="582BEE99" w:rsidR="00777185" w:rsidRPr="009F769D" w:rsidRDefault="00777185" w:rsidP="00777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769D">
        <w:rPr>
          <w:rFonts w:ascii="Times New Roman" w:hAnsi="Times New Roman" w:cs="Times New Roman"/>
          <w:sz w:val="24"/>
          <w:szCs w:val="24"/>
          <w:lang w:val="en-US"/>
        </w:rPr>
        <w:t xml:space="preserve">F10-F19: mental and behavioral disorders due to psychoactive substance use. F40-48: Anxiety, dissociative, stress-related, somatoform and other nonpsychotic mental disorders. F50-59: behavioral syndromes associated with physiological disturbances and physical factors. F60-F69: disorders of adult personality and behavior. F70-79: intellectual disabilities. F80-89: Pervasive and specific developmental disorders. F90-98: behavioral and emotional disorders with onset usually occurring in childhood and adolescence. Z50: problems related to education, literacy, employment, housing, economic circumstances. Z60: problems related to social environment, upbringing, </w:t>
      </w:r>
      <w:proofErr w:type="gramStart"/>
      <w:r w:rsidRPr="009F769D">
        <w:rPr>
          <w:rFonts w:ascii="Times New Roman" w:hAnsi="Times New Roman" w:cs="Times New Roman"/>
          <w:sz w:val="24"/>
          <w:szCs w:val="24"/>
          <w:lang w:val="en-US"/>
        </w:rPr>
        <w:t>primary</w:t>
      </w:r>
      <w:proofErr w:type="gramEnd"/>
      <w:r w:rsidRPr="009F769D">
        <w:rPr>
          <w:rFonts w:ascii="Times New Roman" w:hAnsi="Times New Roman" w:cs="Times New Roman"/>
          <w:sz w:val="24"/>
          <w:szCs w:val="24"/>
          <w:lang w:val="en-US"/>
        </w:rPr>
        <w:t xml:space="preserve"> support group including family and psychosocial circumstances. Z70: problems related to medical facilities and other health care.</w:t>
      </w:r>
    </w:p>
    <w:p w14:paraId="4CF8307E" w14:textId="77777777" w:rsidR="00777185" w:rsidRPr="009F769D" w:rsidRDefault="007771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77185" w:rsidRPr="009F76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6D2"/>
    <w:rsid w:val="001C2ECD"/>
    <w:rsid w:val="001E13DD"/>
    <w:rsid w:val="002820E1"/>
    <w:rsid w:val="00304781"/>
    <w:rsid w:val="0031376E"/>
    <w:rsid w:val="00317276"/>
    <w:rsid w:val="00331412"/>
    <w:rsid w:val="004A6DFE"/>
    <w:rsid w:val="004F3C5F"/>
    <w:rsid w:val="00523A35"/>
    <w:rsid w:val="005A7EE9"/>
    <w:rsid w:val="006810AC"/>
    <w:rsid w:val="00697D17"/>
    <w:rsid w:val="006B6E3C"/>
    <w:rsid w:val="00777185"/>
    <w:rsid w:val="008F14D8"/>
    <w:rsid w:val="009F769D"/>
    <w:rsid w:val="00A43609"/>
    <w:rsid w:val="00A46E1E"/>
    <w:rsid w:val="00AF66D2"/>
    <w:rsid w:val="00B4106B"/>
    <w:rsid w:val="00B6304F"/>
    <w:rsid w:val="00B84ADF"/>
    <w:rsid w:val="00C22E79"/>
    <w:rsid w:val="00CE432A"/>
    <w:rsid w:val="00D077D6"/>
    <w:rsid w:val="00DF65F2"/>
    <w:rsid w:val="00F61454"/>
    <w:rsid w:val="00FE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FB01F"/>
  <w15:chartTrackingRefBased/>
  <w15:docId w15:val="{70F22878-BFE5-4AC4-B124-01C28736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6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Cody</dc:creator>
  <cp:keywords/>
  <dc:description/>
  <cp:lastModifiedBy>Robyn Cody</cp:lastModifiedBy>
  <cp:revision>6</cp:revision>
  <dcterms:created xsi:type="dcterms:W3CDTF">2021-03-08T12:53:00Z</dcterms:created>
  <dcterms:modified xsi:type="dcterms:W3CDTF">2021-03-23T10:15:00Z</dcterms:modified>
</cp:coreProperties>
</file>